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 Fatty acid composition of cardiolipin from liver mitochondria of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ty Acid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 (% of total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</w:rPr>
              <w:t>fat-1</w:t>
            </w:r>
            <w:r>
              <w:rPr>
                <w:rFonts w:cs="Arial" w:ascii="Arial" w:hAnsi="Arial"/>
                <w:b/>
              </w:rPr>
              <w:t xml:space="preserve"> (% of total)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± 0.0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0 ± 0.0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 ± 0.03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5 ± 0.9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4 ± 0.5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5 ± 0.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4 ± 0.2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 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1 ± 0.00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7 ± 0.006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4 ± 0.0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6 ± 0.0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1n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9 ± 0.0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7 ± 0.1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7 ± 0.4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2 ± 0.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2 ± 0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1 ± 0.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01 ± 0.7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 ± 0.0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 ± 0.0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 ± 0.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 ± 0.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5 ± 0.3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1n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 ± 0.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7 ± 0.0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69 ± 1.4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03 ± 1.9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7 ± 0.0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 ± 0.00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± 0.0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 ± 0.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3 ± 0.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9 ± 0.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2 ± 0.3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1 ± 0.17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2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 ± 0.0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8 ± 0.0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1 ± 0.01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 ± 0.0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2 ± 0.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9 ± 0.010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5 ± 0.01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3 ± 0.020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8 ± 0.0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 ± 0.00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2 ± 0.00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 ± 0.039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 ± 0.0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 ± 0.0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 ± 0.0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± 0.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8 ± 0.0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8 ± 0.6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ll values are expressed as a percent of total fatty acid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Indicates a significant difference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) between control and </w:t>
      </w:r>
      <w:r>
        <w:rPr>
          <w:rFonts w:cs="Arial" w:ascii="Arial" w:hAnsi="Arial"/>
          <w:i/>
        </w:rPr>
        <w:t>fat-1</w:t>
      </w:r>
      <w:r>
        <w:rPr>
          <w:rFonts w:cs="Arial" w:ascii="Arial" w:hAnsi="Arial"/>
        </w:rPr>
        <w:t xml:space="preserve"> groups.</w:t>
      </w:r>
    </w:p>
    <w:p>
      <w:pPr>
        <w:pStyle w:val="Normal"/>
        <w:rPr/>
      </w:pPr>
      <w:r>
        <w:rPr>
          <w:rFonts w:cs="Arial" w:ascii="Arial" w:hAnsi="Arial"/>
        </w:rPr>
        <w:t xml:space="preserve">Dimethoxyacetyl and trans fats have been excluded from the table because levels of these fatty acids were negligible in both control and </w:t>
      </w:r>
      <w:r>
        <w:rPr>
          <w:rFonts w:cs="Arial" w:ascii="Arial" w:hAnsi="Arial"/>
          <w:i/>
        </w:rPr>
        <w:t xml:space="preserve">fat-1 </w:t>
      </w:r>
      <w:r>
        <w:rPr>
          <w:rFonts w:cs="Arial" w:ascii="Arial" w:hAnsi="Arial"/>
        </w:rPr>
        <w:t>mic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ind w:left="720" w:hanging="720"/>
        <w:jc w:val="both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9T21:45:00Z</dcterms:created>
  <dc:creator>jjramsey</dc:creator>
  <dc:description/>
  <dc:language>en-US</dc:language>
  <cp:lastModifiedBy>jjramsey</cp:lastModifiedBy>
  <cp:lastPrinted>2009-10-20T10:22:00Z</cp:lastPrinted>
  <dcterms:modified xsi:type="dcterms:W3CDTF">2010-06-29T21:45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